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43E79" w14:textId="566BD590" w:rsidR="00173B09" w:rsidRPr="00634656" w:rsidRDefault="00586AA5" w:rsidP="00173B09">
      <w:pPr>
        <w:pStyle w:val="Caption"/>
        <w:spacing w:line="360" w:lineRule="auto"/>
        <w:jc w:val="both"/>
        <w:rPr>
          <w:rFonts w:cs="Times New Roman"/>
          <w:i w:val="0"/>
          <w:iCs w:val="0"/>
          <w:color w:val="auto"/>
          <w:sz w:val="20"/>
          <w:szCs w:val="20"/>
        </w:rPr>
      </w:pPr>
      <w:bookmarkStart w:id="0" w:name="_Toc91512401"/>
      <w:r>
        <w:rPr>
          <w:rFonts w:cs="Times New Roman"/>
          <w:b/>
          <w:bCs/>
          <w:i w:val="0"/>
          <w:iCs w:val="0"/>
          <w:color w:val="000000" w:themeColor="text1"/>
          <w:sz w:val="20"/>
          <w:szCs w:val="20"/>
        </w:rPr>
        <w:t>Table</w:t>
      </w:r>
      <w:r w:rsidR="00CC0C1F">
        <w:rPr>
          <w:rFonts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 2</w:t>
      </w:r>
      <w:r w:rsidR="00173B09" w:rsidRPr="00634656">
        <w:rPr>
          <w:rFonts w:cs="Times New Roman"/>
          <w:i w:val="0"/>
          <w:iCs w:val="0"/>
          <w:color w:val="auto"/>
          <w:sz w:val="20"/>
          <w:szCs w:val="20"/>
        </w:rPr>
        <w:t>: Physio-chemical properties of the water from Multan, Pakistan</w:t>
      </w:r>
      <w:bookmarkEnd w:id="0"/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8"/>
        <w:gridCol w:w="3069"/>
        <w:gridCol w:w="1672"/>
      </w:tblGrid>
      <w:tr w:rsidR="00173B09" w:rsidRPr="00634656" w14:paraId="64230C5D" w14:textId="77777777" w:rsidTr="005156C3">
        <w:trPr>
          <w:trHeight w:val="197"/>
        </w:trPr>
        <w:tc>
          <w:tcPr>
            <w:tcW w:w="1188" w:type="dxa"/>
          </w:tcPr>
          <w:p w14:paraId="612D9C52" w14:textId="77777777" w:rsidR="00173B09" w:rsidRPr="00634656" w:rsidRDefault="00173B09" w:rsidP="005156C3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634656">
              <w:rPr>
                <w:b/>
                <w:sz w:val="20"/>
                <w:szCs w:val="20"/>
              </w:rPr>
              <w:t>Serial no.</w:t>
            </w:r>
          </w:p>
        </w:tc>
        <w:tc>
          <w:tcPr>
            <w:tcW w:w="3069" w:type="dxa"/>
          </w:tcPr>
          <w:p w14:paraId="2DD2D300" w14:textId="77777777" w:rsidR="00173B09" w:rsidRPr="00634656" w:rsidRDefault="00173B09" w:rsidP="005156C3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634656">
              <w:rPr>
                <w:b/>
                <w:sz w:val="20"/>
                <w:szCs w:val="20"/>
              </w:rPr>
              <w:t>Water quality parameters</w:t>
            </w:r>
          </w:p>
        </w:tc>
        <w:tc>
          <w:tcPr>
            <w:tcW w:w="1672" w:type="dxa"/>
          </w:tcPr>
          <w:p w14:paraId="0BF57F58" w14:textId="77777777" w:rsidR="00173B09" w:rsidRPr="00634656" w:rsidRDefault="00173B09" w:rsidP="005156C3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634656">
              <w:rPr>
                <w:b/>
                <w:sz w:val="20"/>
                <w:szCs w:val="20"/>
              </w:rPr>
              <w:t>Result</w:t>
            </w:r>
          </w:p>
        </w:tc>
      </w:tr>
      <w:tr w:rsidR="00173B09" w:rsidRPr="00634656" w14:paraId="61DF73BE" w14:textId="77777777" w:rsidTr="005156C3">
        <w:trPr>
          <w:trHeight w:val="197"/>
        </w:trPr>
        <w:tc>
          <w:tcPr>
            <w:tcW w:w="5929" w:type="dxa"/>
            <w:gridSpan w:val="3"/>
          </w:tcPr>
          <w:p w14:paraId="2F9E2ADF" w14:textId="77777777" w:rsidR="00173B09" w:rsidRPr="00634656" w:rsidRDefault="00173B09" w:rsidP="005156C3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634656">
              <w:rPr>
                <w:b/>
                <w:sz w:val="20"/>
                <w:szCs w:val="20"/>
              </w:rPr>
              <w:t>Physical Parameter</w:t>
            </w:r>
          </w:p>
        </w:tc>
      </w:tr>
      <w:tr w:rsidR="00173B09" w:rsidRPr="00634656" w14:paraId="151C9595" w14:textId="77777777" w:rsidTr="005156C3">
        <w:trPr>
          <w:trHeight w:val="205"/>
        </w:trPr>
        <w:tc>
          <w:tcPr>
            <w:tcW w:w="1188" w:type="dxa"/>
          </w:tcPr>
          <w:p w14:paraId="54682BD8" w14:textId="77777777" w:rsidR="00173B09" w:rsidRPr="00634656" w:rsidRDefault="00173B09" w:rsidP="005156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1.</w:t>
            </w:r>
          </w:p>
        </w:tc>
        <w:tc>
          <w:tcPr>
            <w:tcW w:w="3069" w:type="dxa"/>
          </w:tcPr>
          <w:p w14:paraId="3B66E5EB" w14:textId="77777777" w:rsidR="00173B09" w:rsidRPr="00634656" w:rsidRDefault="00173B09" w:rsidP="005156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Color</w:t>
            </w:r>
          </w:p>
        </w:tc>
        <w:tc>
          <w:tcPr>
            <w:tcW w:w="1672" w:type="dxa"/>
          </w:tcPr>
          <w:p w14:paraId="758F4A26" w14:textId="77777777" w:rsidR="00173B09" w:rsidRPr="00634656" w:rsidRDefault="00173B09" w:rsidP="005156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Colorless</w:t>
            </w:r>
          </w:p>
        </w:tc>
      </w:tr>
      <w:tr w:rsidR="00173B09" w:rsidRPr="00634656" w14:paraId="18A79D15" w14:textId="77777777" w:rsidTr="005156C3">
        <w:trPr>
          <w:trHeight w:val="197"/>
        </w:trPr>
        <w:tc>
          <w:tcPr>
            <w:tcW w:w="1188" w:type="dxa"/>
          </w:tcPr>
          <w:p w14:paraId="04A33FB0" w14:textId="77777777" w:rsidR="00173B09" w:rsidRPr="00634656" w:rsidRDefault="00173B09" w:rsidP="005156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2.</w:t>
            </w:r>
          </w:p>
        </w:tc>
        <w:tc>
          <w:tcPr>
            <w:tcW w:w="3069" w:type="dxa"/>
          </w:tcPr>
          <w:p w14:paraId="05CEEC27" w14:textId="77777777" w:rsidR="00173B09" w:rsidRPr="00634656" w:rsidRDefault="00173B09" w:rsidP="005156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pH</w:t>
            </w:r>
          </w:p>
        </w:tc>
        <w:tc>
          <w:tcPr>
            <w:tcW w:w="1672" w:type="dxa"/>
          </w:tcPr>
          <w:p w14:paraId="6E4643E5" w14:textId="77777777" w:rsidR="00173B09" w:rsidRPr="00634656" w:rsidRDefault="00173B09" w:rsidP="005156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7.30</w:t>
            </w:r>
          </w:p>
        </w:tc>
      </w:tr>
      <w:tr w:rsidR="00173B09" w:rsidRPr="00634656" w14:paraId="043C232F" w14:textId="77777777" w:rsidTr="005156C3">
        <w:trPr>
          <w:trHeight w:val="197"/>
        </w:trPr>
        <w:tc>
          <w:tcPr>
            <w:tcW w:w="1188" w:type="dxa"/>
          </w:tcPr>
          <w:p w14:paraId="7141EFE4" w14:textId="77777777" w:rsidR="00173B09" w:rsidRPr="00634656" w:rsidRDefault="00173B09" w:rsidP="005156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3.</w:t>
            </w:r>
          </w:p>
        </w:tc>
        <w:tc>
          <w:tcPr>
            <w:tcW w:w="3069" w:type="dxa"/>
          </w:tcPr>
          <w:p w14:paraId="099CDFB0" w14:textId="77777777" w:rsidR="00173B09" w:rsidRPr="00634656" w:rsidRDefault="00173B09" w:rsidP="005156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Electrical conductivity (mS/cm)</w:t>
            </w:r>
          </w:p>
        </w:tc>
        <w:tc>
          <w:tcPr>
            <w:tcW w:w="1672" w:type="dxa"/>
          </w:tcPr>
          <w:p w14:paraId="623E1F1A" w14:textId="77777777" w:rsidR="00173B09" w:rsidRPr="00634656" w:rsidRDefault="00173B09" w:rsidP="005156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0.22</w:t>
            </w:r>
          </w:p>
        </w:tc>
      </w:tr>
      <w:tr w:rsidR="00173B09" w:rsidRPr="00634656" w14:paraId="5DAEDE48" w14:textId="77777777" w:rsidTr="005156C3">
        <w:trPr>
          <w:trHeight w:val="197"/>
        </w:trPr>
        <w:tc>
          <w:tcPr>
            <w:tcW w:w="1188" w:type="dxa"/>
          </w:tcPr>
          <w:p w14:paraId="121E636C" w14:textId="77777777" w:rsidR="00173B09" w:rsidRPr="00634656" w:rsidRDefault="00173B09" w:rsidP="005156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4.</w:t>
            </w:r>
          </w:p>
        </w:tc>
        <w:tc>
          <w:tcPr>
            <w:tcW w:w="3069" w:type="dxa"/>
          </w:tcPr>
          <w:p w14:paraId="32D8D331" w14:textId="77777777" w:rsidR="00173B09" w:rsidRPr="00634656" w:rsidRDefault="00173B09" w:rsidP="005156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Turbidity (NTU)</w:t>
            </w:r>
          </w:p>
        </w:tc>
        <w:tc>
          <w:tcPr>
            <w:tcW w:w="1672" w:type="dxa"/>
          </w:tcPr>
          <w:p w14:paraId="432AD80A" w14:textId="77777777" w:rsidR="00173B09" w:rsidRPr="00634656" w:rsidRDefault="00173B09" w:rsidP="005156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7.30</w:t>
            </w:r>
          </w:p>
        </w:tc>
      </w:tr>
      <w:tr w:rsidR="00173B09" w:rsidRPr="00634656" w14:paraId="440D152E" w14:textId="77777777" w:rsidTr="005156C3">
        <w:trPr>
          <w:trHeight w:val="205"/>
        </w:trPr>
        <w:tc>
          <w:tcPr>
            <w:tcW w:w="5929" w:type="dxa"/>
            <w:gridSpan w:val="3"/>
          </w:tcPr>
          <w:p w14:paraId="18926A84" w14:textId="77777777" w:rsidR="00173B09" w:rsidRPr="00634656" w:rsidRDefault="00173B09" w:rsidP="005156C3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634656">
              <w:rPr>
                <w:b/>
                <w:sz w:val="20"/>
                <w:szCs w:val="20"/>
              </w:rPr>
              <w:t>Chemical Parameters</w:t>
            </w:r>
          </w:p>
        </w:tc>
      </w:tr>
      <w:tr w:rsidR="00173B09" w:rsidRPr="00634656" w14:paraId="52D12779" w14:textId="77777777" w:rsidTr="005156C3">
        <w:trPr>
          <w:trHeight w:val="197"/>
        </w:trPr>
        <w:tc>
          <w:tcPr>
            <w:tcW w:w="1188" w:type="dxa"/>
          </w:tcPr>
          <w:p w14:paraId="44F26DA3" w14:textId="77777777" w:rsidR="00173B09" w:rsidRPr="00634656" w:rsidRDefault="00173B09" w:rsidP="005156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5.</w:t>
            </w:r>
          </w:p>
        </w:tc>
        <w:tc>
          <w:tcPr>
            <w:tcW w:w="3069" w:type="dxa"/>
          </w:tcPr>
          <w:p w14:paraId="2364DD95" w14:textId="77777777" w:rsidR="00173B09" w:rsidRPr="00634656" w:rsidRDefault="00173B09" w:rsidP="005156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Alkalinity (ppm)</w:t>
            </w:r>
          </w:p>
        </w:tc>
        <w:tc>
          <w:tcPr>
            <w:tcW w:w="1672" w:type="dxa"/>
          </w:tcPr>
          <w:p w14:paraId="6F956F06" w14:textId="77777777" w:rsidR="00173B09" w:rsidRPr="00634656" w:rsidRDefault="00173B09" w:rsidP="005156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332</w:t>
            </w:r>
          </w:p>
        </w:tc>
      </w:tr>
      <w:tr w:rsidR="00173B09" w:rsidRPr="00634656" w14:paraId="48518484" w14:textId="77777777" w:rsidTr="005156C3">
        <w:trPr>
          <w:trHeight w:val="197"/>
        </w:trPr>
        <w:tc>
          <w:tcPr>
            <w:tcW w:w="1188" w:type="dxa"/>
          </w:tcPr>
          <w:p w14:paraId="3CE4352F" w14:textId="77777777" w:rsidR="00173B09" w:rsidRPr="00634656" w:rsidRDefault="00173B09" w:rsidP="005156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6.</w:t>
            </w:r>
          </w:p>
        </w:tc>
        <w:tc>
          <w:tcPr>
            <w:tcW w:w="3069" w:type="dxa"/>
          </w:tcPr>
          <w:p w14:paraId="19D918F4" w14:textId="77777777" w:rsidR="00173B09" w:rsidRPr="00634656" w:rsidRDefault="00173B09" w:rsidP="005156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Bicarbonate (ppm)</w:t>
            </w:r>
          </w:p>
        </w:tc>
        <w:tc>
          <w:tcPr>
            <w:tcW w:w="1672" w:type="dxa"/>
          </w:tcPr>
          <w:p w14:paraId="389F0A0E" w14:textId="77777777" w:rsidR="00173B09" w:rsidRPr="00634656" w:rsidRDefault="00173B09" w:rsidP="005156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332</w:t>
            </w:r>
          </w:p>
        </w:tc>
      </w:tr>
      <w:tr w:rsidR="00173B09" w:rsidRPr="00634656" w14:paraId="1E67C11F" w14:textId="77777777" w:rsidTr="005156C3">
        <w:trPr>
          <w:trHeight w:val="197"/>
        </w:trPr>
        <w:tc>
          <w:tcPr>
            <w:tcW w:w="1188" w:type="dxa"/>
          </w:tcPr>
          <w:p w14:paraId="7A559617" w14:textId="77777777" w:rsidR="00173B09" w:rsidRPr="00634656" w:rsidRDefault="00173B09" w:rsidP="005156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7.</w:t>
            </w:r>
          </w:p>
        </w:tc>
        <w:tc>
          <w:tcPr>
            <w:tcW w:w="3069" w:type="dxa"/>
          </w:tcPr>
          <w:p w14:paraId="406BDDE7" w14:textId="77777777" w:rsidR="00173B09" w:rsidRPr="00634656" w:rsidRDefault="00173B09" w:rsidP="005156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Calcium (ppm)</w:t>
            </w:r>
          </w:p>
        </w:tc>
        <w:tc>
          <w:tcPr>
            <w:tcW w:w="1672" w:type="dxa"/>
          </w:tcPr>
          <w:p w14:paraId="052CAFFA" w14:textId="77777777" w:rsidR="00173B09" w:rsidRPr="00634656" w:rsidRDefault="00173B09" w:rsidP="005156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101</w:t>
            </w:r>
          </w:p>
        </w:tc>
      </w:tr>
      <w:tr w:rsidR="00173B09" w:rsidRPr="00634656" w14:paraId="71BA55A3" w14:textId="77777777" w:rsidTr="005156C3">
        <w:trPr>
          <w:trHeight w:val="480"/>
        </w:trPr>
        <w:tc>
          <w:tcPr>
            <w:tcW w:w="1188" w:type="dxa"/>
          </w:tcPr>
          <w:p w14:paraId="0D6877B0" w14:textId="77777777" w:rsidR="00173B09" w:rsidRPr="00634656" w:rsidRDefault="00173B09" w:rsidP="005156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8.</w:t>
            </w:r>
          </w:p>
        </w:tc>
        <w:tc>
          <w:tcPr>
            <w:tcW w:w="3069" w:type="dxa"/>
          </w:tcPr>
          <w:p w14:paraId="7BC461F7" w14:textId="77777777" w:rsidR="00173B09" w:rsidRPr="00634656" w:rsidRDefault="00173B09" w:rsidP="005156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Carbonate (ppm)</w:t>
            </w:r>
          </w:p>
        </w:tc>
        <w:tc>
          <w:tcPr>
            <w:tcW w:w="1672" w:type="dxa"/>
          </w:tcPr>
          <w:p w14:paraId="37EF486D" w14:textId="77777777" w:rsidR="00173B09" w:rsidRPr="00634656" w:rsidRDefault="00173B09" w:rsidP="005156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BDL</w:t>
            </w:r>
          </w:p>
        </w:tc>
      </w:tr>
      <w:tr w:rsidR="00173B09" w:rsidRPr="00634656" w14:paraId="561C640F" w14:textId="77777777" w:rsidTr="005156C3">
        <w:trPr>
          <w:trHeight w:val="197"/>
        </w:trPr>
        <w:tc>
          <w:tcPr>
            <w:tcW w:w="1188" w:type="dxa"/>
          </w:tcPr>
          <w:p w14:paraId="14743877" w14:textId="77777777" w:rsidR="00173B09" w:rsidRPr="00634656" w:rsidRDefault="00173B09" w:rsidP="005156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9.</w:t>
            </w:r>
          </w:p>
        </w:tc>
        <w:tc>
          <w:tcPr>
            <w:tcW w:w="3069" w:type="dxa"/>
          </w:tcPr>
          <w:p w14:paraId="49A6F696" w14:textId="77777777" w:rsidR="00173B09" w:rsidRPr="00634656" w:rsidRDefault="00173B09" w:rsidP="005156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Chloride (ppm)</w:t>
            </w:r>
          </w:p>
        </w:tc>
        <w:tc>
          <w:tcPr>
            <w:tcW w:w="1672" w:type="dxa"/>
          </w:tcPr>
          <w:p w14:paraId="254EABAA" w14:textId="77777777" w:rsidR="00173B09" w:rsidRPr="00634656" w:rsidRDefault="00173B09" w:rsidP="005156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76</w:t>
            </w:r>
          </w:p>
        </w:tc>
      </w:tr>
      <w:tr w:rsidR="00173B09" w:rsidRPr="00634656" w14:paraId="51663706" w14:textId="77777777" w:rsidTr="005156C3">
        <w:trPr>
          <w:trHeight w:val="197"/>
        </w:trPr>
        <w:tc>
          <w:tcPr>
            <w:tcW w:w="1188" w:type="dxa"/>
          </w:tcPr>
          <w:p w14:paraId="1A378259" w14:textId="77777777" w:rsidR="00173B09" w:rsidRPr="00634656" w:rsidRDefault="00173B09" w:rsidP="005156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10.</w:t>
            </w:r>
          </w:p>
        </w:tc>
        <w:tc>
          <w:tcPr>
            <w:tcW w:w="3069" w:type="dxa"/>
          </w:tcPr>
          <w:p w14:paraId="5E903D36" w14:textId="77777777" w:rsidR="00173B09" w:rsidRPr="00634656" w:rsidRDefault="00173B09" w:rsidP="005156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Hardness (ppm)</w:t>
            </w:r>
          </w:p>
        </w:tc>
        <w:tc>
          <w:tcPr>
            <w:tcW w:w="1672" w:type="dxa"/>
          </w:tcPr>
          <w:p w14:paraId="5E893940" w14:textId="77777777" w:rsidR="00173B09" w:rsidRPr="00634656" w:rsidRDefault="00173B09" w:rsidP="005156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400</w:t>
            </w:r>
          </w:p>
        </w:tc>
      </w:tr>
      <w:tr w:rsidR="00173B09" w:rsidRPr="00634656" w14:paraId="7E6AC9DD" w14:textId="77777777" w:rsidTr="005156C3">
        <w:trPr>
          <w:trHeight w:val="197"/>
        </w:trPr>
        <w:tc>
          <w:tcPr>
            <w:tcW w:w="1188" w:type="dxa"/>
          </w:tcPr>
          <w:p w14:paraId="5959B4CC" w14:textId="77777777" w:rsidR="00173B09" w:rsidRPr="00634656" w:rsidRDefault="00173B09" w:rsidP="005156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11.</w:t>
            </w:r>
          </w:p>
        </w:tc>
        <w:tc>
          <w:tcPr>
            <w:tcW w:w="3069" w:type="dxa"/>
          </w:tcPr>
          <w:p w14:paraId="6179EB38" w14:textId="77777777" w:rsidR="00173B09" w:rsidRPr="00634656" w:rsidRDefault="00173B09" w:rsidP="005156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Magnesium (ppm)</w:t>
            </w:r>
          </w:p>
        </w:tc>
        <w:tc>
          <w:tcPr>
            <w:tcW w:w="1672" w:type="dxa"/>
          </w:tcPr>
          <w:p w14:paraId="1D41BFE1" w14:textId="77777777" w:rsidR="00173B09" w:rsidRPr="00634656" w:rsidRDefault="00173B09" w:rsidP="005156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36</w:t>
            </w:r>
          </w:p>
        </w:tc>
      </w:tr>
      <w:tr w:rsidR="00173B09" w:rsidRPr="00634656" w14:paraId="586DFF32" w14:textId="77777777" w:rsidTr="005156C3">
        <w:trPr>
          <w:trHeight w:val="205"/>
        </w:trPr>
        <w:tc>
          <w:tcPr>
            <w:tcW w:w="1188" w:type="dxa"/>
          </w:tcPr>
          <w:p w14:paraId="61CF2D27" w14:textId="77777777" w:rsidR="00173B09" w:rsidRPr="00634656" w:rsidRDefault="00173B09" w:rsidP="005156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12.</w:t>
            </w:r>
          </w:p>
        </w:tc>
        <w:tc>
          <w:tcPr>
            <w:tcW w:w="3069" w:type="dxa"/>
          </w:tcPr>
          <w:p w14:paraId="64041366" w14:textId="77777777" w:rsidR="00173B09" w:rsidRPr="00634656" w:rsidRDefault="00173B09" w:rsidP="005156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Potassium (ppm)</w:t>
            </w:r>
          </w:p>
        </w:tc>
        <w:tc>
          <w:tcPr>
            <w:tcW w:w="1672" w:type="dxa"/>
          </w:tcPr>
          <w:p w14:paraId="0B690EEB" w14:textId="77777777" w:rsidR="00173B09" w:rsidRPr="00634656" w:rsidRDefault="00173B09" w:rsidP="005156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6.6</w:t>
            </w:r>
          </w:p>
        </w:tc>
      </w:tr>
      <w:tr w:rsidR="00173B09" w:rsidRPr="00634656" w14:paraId="6247CCBD" w14:textId="77777777" w:rsidTr="005156C3">
        <w:trPr>
          <w:trHeight w:val="197"/>
        </w:trPr>
        <w:tc>
          <w:tcPr>
            <w:tcW w:w="1188" w:type="dxa"/>
          </w:tcPr>
          <w:p w14:paraId="0EE4195A" w14:textId="77777777" w:rsidR="00173B09" w:rsidRPr="00634656" w:rsidRDefault="00173B09" w:rsidP="005156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13.</w:t>
            </w:r>
          </w:p>
        </w:tc>
        <w:tc>
          <w:tcPr>
            <w:tcW w:w="3069" w:type="dxa"/>
          </w:tcPr>
          <w:p w14:paraId="5FAD52A8" w14:textId="77777777" w:rsidR="00173B09" w:rsidRPr="00634656" w:rsidRDefault="00173B09" w:rsidP="005156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Sodium (ppm)</w:t>
            </w:r>
          </w:p>
        </w:tc>
        <w:tc>
          <w:tcPr>
            <w:tcW w:w="1672" w:type="dxa"/>
          </w:tcPr>
          <w:p w14:paraId="1748E361" w14:textId="77777777" w:rsidR="00173B09" w:rsidRPr="00634656" w:rsidRDefault="00173B09" w:rsidP="005156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76</w:t>
            </w:r>
          </w:p>
        </w:tc>
      </w:tr>
      <w:tr w:rsidR="00173B09" w:rsidRPr="00634656" w14:paraId="5668854A" w14:textId="77777777" w:rsidTr="005156C3">
        <w:trPr>
          <w:trHeight w:val="197"/>
        </w:trPr>
        <w:tc>
          <w:tcPr>
            <w:tcW w:w="1188" w:type="dxa"/>
          </w:tcPr>
          <w:p w14:paraId="778659F4" w14:textId="77777777" w:rsidR="00173B09" w:rsidRPr="00634656" w:rsidRDefault="00173B09" w:rsidP="005156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14.</w:t>
            </w:r>
          </w:p>
        </w:tc>
        <w:tc>
          <w:tcPr>
            <w:tcW w:w="3069" w:type="dxa"/>
          </w:tcPr>
          <w:p w14:paraId="7835EA09" w14:textId="77777777" w:rsidR="00173B09" w:rsidRPr="00634656" w:rsidRDefault="00173B09" w:rsidP="005156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Sulfate (ppm)</w:t>
            </w:r>
          </w:p>
        </w:tc>
        <w:tc>
          <w:tcPr>
            <w:tcW w:w="1672" w:type="dxa"/>
          </w:tcPr>
          <w:p w14:paraId="476059F9" w14:textId="77777777" w:rsidR="00173B09" w:rsidRPr="00634656" w:rsidRDefault="00173B09" w:rsidP="005156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120</w:t>
            </w:r>
          </w:p>
        </w:tc>
      </w:tr>
      <w:tr w:rsidR="00173B09" w:rsidRPr="00634656" w14:paraId="789F3444" w14:textId="77777777" w:rsidTr="005156C3">
        <w:trPr>
          <w:trHeight w:val="197"/>
        </w:trPr>
        <w:tc>
          <w:tcPr>
            <w:tcW w:w="1188" w:type="dxa"/>
          </w:tcPr>
          <w:p w14:paraId="02CE4DF0" w14:textId="77777777" w:rsidR="00173B09" w:rsidRPr="00634656" w:rsidRDefault="00173B09" w:rsidP="005156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15.</w:t>
            </w:r>
          </w:p>
        </w:tc>
        <w:tc>
          <w:tcPr>
            <w:tcW w:w="3069" w:type="dxa"/>
          </w:tcPr>
          <w:p w14:paraId="3F90B2CD" w14:textId="77777777" w:rsidR="00173B09" w:rsidRPr="00634656" w:rsidRDefault="00173B09" w:rsidP="005156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TDS (ppm)</w:t>
            </w:r>
          </w:p>
        </w:tc>
        <w:tc>
          <w:tcPr>
            <w:tcW w:w="1672" w:type="dxa"/>
          </w:tcPr>
          <w:p w14:paraId="2D28284F" w14:textId="77777777" w:rsidR="00173B09" w:rsidRPr="00634656" w:rsidRDefault="00173B09" w:rsidP="005156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574</w:t>
            </w:r>
          </w:p>
        </w:tc>
      </w:tr>
      <w:tr w:rsidR="00173B09" w:rsidRPr="00634656" w14:paraId="6ADE3F88" w14:textId="77777777" w:rsidTr="005156C3">
        <w:trPr>
          <w:trHeight w:val="205"/>
        </w:trPr>
        <w:tc>
          <w:tcPr>
            <w:tcW w:w="5929" w:type="dxa"/>
            <w:gridSpan w:val="3"/>
          </w:tcPr>
          <w:p w14:paraId="0EA4FF2E" w14:textId="77777777" w:rsidR="00173B09" w:rsidRPr="00634656" w:rsidRDefault="00173B09" w:rsidP="005156C3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634656">
              <w:rPr>
                <w:b/>
                <w:sz w:val="20"/>
                <w:szCs w:val="20"/>
              </w:rPr>
              <w:t>Trace and Ultra-Trace Elements</w:t>
            </w:r>
          </w:p>
        </w:tc>
      </w:tr>
      <w:tr w:rsidR="00173B09" w:rsidRPr="00634656" w14:paraId="48069C28" w14:textId="77777777" w:rsidTr="005156C3">
        <w:trPr>
          <w:trHeight w:val="197"/>
        </w:trPr>
        <w:tc>
          <w:tcPr>
            <w:tcW w:w="1188" w:type="dxa"/>
          </w:tcPr>
          <w:p w14:paraId="6B382A9B" w14:textId="77777777" w:rsidR="00173B09" w:rsidRPr="00634656" w:rsidRDefault="00173B09" w:rsidP="005156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16.</w:t>
            </w:r>
          </w:p>
        </w:tc>
        <w:tc>
          <w:tcPr>
            <w:tcW w:w="3069" w:type="dxa"/>
          </w:tcPr>
          <w:p w14:paraId="64C77338" w14:textId="77777777" w:rsidR="00173B09" w:rsidRPr="00634656" w:rsidRDefault="00173B09" w:rsidP="005156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Arsenic (ppb)</w:t>
            </w:r>
          </w:p>
        </w:tc>
        <w:tc>
          <w:tcPr>
            <w:tcW w:w="1672" w:type="dxa"/>
          </w:tcPr>
          <w:p w14:paraId="529C0F5F" w14:textId="77777777" w:rsidR="00173B09" w:rsidRPr="00634656" w:rsidRDefault="00173B09" w:rsidP="005156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34656">
              <w:rPr>
                <w:sz w:val="20"/>
                <w:szCs w:val="20"/>
              </w:rPr>
              <w:t>184</w:t>
            </w:r>
          </w:p>
        </w:tc>
      </w:tr>
    </w:tbl>
    <w:p w14:paraId="40A192E8" w14:textId="77777777" w:rsidR="00173B09" w:rsidRPr="00634656" w:rsidRDefault="00173B09" w:rsidP="00173B09">
      <w:pPr>
        <w:pStyle w:val="p6"/>
        <w:jc w:val="both"/>
        <w:rPr>
          <w:rFonts w:ascii="Times New Roman" w:hAnsi="Times New Roman"/>
          <w:sz w:val="20"/>
          <w:szCs w:val="20"/>
        </w:rPr>
      </w:pPr>
    </w:p>
    <w:p w14:paraId="765AF1DC" w14:textId="77777777" w:rsidR="00051879" w:rsidRDefault="00051879"/>
    <w:sectPr w:rsidR="000518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B09"/>
    <w:rsid w:val="00051879"/>
    <w:rsid w:val="00173B09"/>
    <w:rsid w:val="004234E9"/>
    <w:rsid w:val="00586AA5"/>
    <w:rsid w:val="00CC0C1F"/>
    <w:rsid w:val="00E81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8A7E8"/>
  <w15:chartTrackingRefBased/>
  <w15:docId w15:val="{C894F449-8F9D-49B7-93E2-EA8768E2F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B09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6">
    <w:name w:val="p6"/>
    <w:basedOn w:val="Normal"/>
    <w:rsid w:val="00173B09"/>
    <w:rPr>
      <w:rFonts w:ascii="Helvetica" w:hAnsi="Helvetica"/>
      <w:color w:val="181A18"/>
      <w:sz w:val="13"/>
      <w:szCs w:val="13"/>
    </w:rPr>
  </w:style>
  <w:style w:type="paragraph" w:styleId="Caption">
    <w:name w:val="caption"/>
    <w:basedOn w:val="Normal"/>
    <w:next w:val="Normal"/>
    <w:uiPriority w:val="35"/>
    <w:unhideWhenUsed/>
    <w:qFormat/>
    <w:rsid w:val="00173B09"/>
    <w:pPr>
      <w:spacing w:after="200"/>
    </w:pPr>
    <w:rPr>
      <w:rFonts w:cstheme="minorBidi"/>
      <w:i/>
      <w:iCs/>
      <w:color w:val="44546A" w:themeColor="text2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shine Vostmyer</dc:creator>
  <cp:keywords/>
  <dc:description/>
  <cp:lastModifiedBy>Sunshine Vostmyer</cp:lastModifiedBy>
  <cp:revision>3</cp:revision>
  <dcterms:created xsi:type="dcterms:W3CDTF">2025-01-18T00:09:00Z</dcterms:created>
  <dcterms:modified xsi:type="dcterms:W3CDTF">2025-01-18T00:09:00Z</dcterms:modified>
</cp:coreProperties>
</file>